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al Table 1. The HPLC analysis for purity of oroxylin A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etector A (275nm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k #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tention Ti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re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rea 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eigh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eight Percen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.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.7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3856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9.8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45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9.7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ota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3907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.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48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1:53:00Z</dcterms:created>
  <dc:creator>微软用户</dc:creator>
  <dc:description/>
  <dc:language>en-US</dc:language>
  <cp:lastModifiedBy>莫忆</cp:lastModifiedBy>
  <dcterms:modified xsi:type="dcterms:W3CDTF">2014-10-24T01:54:00Z</dcterms:modified>
  <cp:revision>3</cp:revision>
  <dc:subject/>
  <dc:title>Supplemental Table 1</dc:title>
</cp:coreProperties>
</file>